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ECA9DB" w14:textId="77777777" w:rsidR="00302BBD" w:rsidRPr="004B0FA2" w:rsidRDefault="00302BBD" w:rsidP="00302BBD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Hlk183448382"/>
      <w:r w:rsidRPr="004B0FA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4</w:t>
      </w:r>
      <w:r w:rsidRPr="004B0F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34A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ssociation between Diabetes status and </w:t>
      </w:r>
      <w:r w:rsidRPr="00134A2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Trochanteric</w:t>
      </w:r>
      <w:r w:rsidRPr="00134A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MD</w:t>
      </w:r>
      <w:r w:rsidRPr="004B0F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Different Adjusted Variables</w:t>
      </w:r>
    </w:p>
    <w:p w14:paraId="423D1B1D" w14:textId="77777777" w:rsidR="00302BBD" w:rsidRPr="00134A26" w:rsidRDefault="00302BBD" w:rsidP="00302BBD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66"/>
        <w:gridCol w:w="916"/>
        <w:gridCol w:w="2193"/>
        <w:gridCol w:w="2138"/>
        <w:gridCol w:w="2193"/>
      </w:tblGrid>
      <w:tr w:rsidR="00302BBD" w:rsidRPr="00134A26" w14:paraId="5F7E5E1B" w14:textId="77777777" w:rsidTr="007B3FCB">
        <w:trPr>
          <w:trHeight w:val="5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5F862" w14:textId="77777777" w:rsidR="00302BBD" w:rsidRPr="00134A26" w:rsidRDefault="00302BBD" w:rsidP="007B3FC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6A111" w14:textId="77777777" w:rsidR="00302BBD" w:rsidRPr="00134A26" w:rsidRDefault="00302BBD" w:rsidP="007B3FC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DDE5E" w14:textId="77777777" w:rsidR="00302BBD" w:rsidRPr="00134A26" w:rsidRDefault="00302BBD" w:rsidP="007B3FC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8AA24" w14:textId="77777777" w:rsidR="00302BBD" w:rsidRPr="00134A26" w:rsidRDefault="00302BBD" w:rsidP="007B3FC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419CC" w14:textId="77777777" w:rsidR="00302BBD" w:rsidRPr="00134A26" w:rsidRDefault="00302BBD" w:rsidP="007B3FC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302BBD" w:rsidRPr="00134A26" w14:paraId="59810827" w14:textId="77777777" w:rsidTr="007B3FCB">
        <w:trPr>
          <w:trHeight w:val="51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D1817" w14:textId="77777777" w:rsidR="00302BBD" w:rsidRPr="00134A26" w:rsidRDefault="00302BBD" w:rsidP="007B3FC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1DB82" w14:textId="77777777" w:rsidR="00302BBD" w:rsidRPr="00134A26" w:rsidRDefault="00302BBD" w:rsidP="007B3FC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EEA10" w14:textId="77777777" w:rsidR="00302BBD" w:rsidRPr="00134A26" w:rsidRDefault="00302BBD" w:rsidP="007B3FC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62780" w14:textId="77777777" w:rsidR="00302BBD" w:rsidRPr="00134A26" w:rsidRDefault="00302BBD" w:rsidP="007B3FC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6427B" w14:textId="77777777" w:rsidR="00302BBD" w:rsidRPr="00134A26" w:rsidRDefault="00302BBD" w:rsidP="007B3FC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302BBD" w:rsidRPr="00134A26" w14:paraId="31DAF571" w14:textId="77777777" w:rsidTr="007B3FCB">
        <w:trPr>
          <w:trHeight w:val="5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2A519" w14:textId="77777777" w:rsidR="00302BBD" w:rsidRPr="00134A26" w:rsidRDefault="00302BBD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49443" w14:textId="77777777" w:rsidR="00302BBD" w:rsidRPr="00134A26" w:rsidRDefault="00302BBD" w:rsidP="007B3FC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8A290" w14:textId="77777777" w:rsidR="00302BBD" w:rsidRPr="00134A26" w:rsidRDefault="00302BBD" w:rsidP="007B3FC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10 (-0.008, 0.028) 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12814" w14:textId="77777777" w:rsidR="00302BBD" w:rsidRPr="00134A26" w:rsidRDefault="00302BBD" w:rsidP="007B3FC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40 (0.006, 0.075) 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B8932" w14:textId="77777777" w:rsidR="00302BBD" w:rsidRPr="00134A26" w:rsidRDefault="00302BBD" w:rsidP="007B3FC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17 (0.001, 0.033) 0.035</w:t>
            </w:r>
          </w:p>
        </w:tc>
      </w:tr>
      <w:tr w:rsidR="00302BBD" w:rsidRPr="00134A26" w14:paraId="14825BCB" w14:textId="77777777" w:rsidTr="007B3FCB">
        <w:trPr>
          <w:trHeight w:val="51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6C552" w14:textId="77777777" w:rsidR="00302BBD" w:rsidRPr="00134A26" w:rsidRDefault="00302BBD" w:rsidP="007B3FC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CA963" w14:textId="77777777" w:rsidR="00302BBD" w:rsidRPr="00134A26" w:rsidRDefault="00302BBD" w:rsidP="007B3FC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B2990" w14:textId="77777777" w:rsidR="00302BBD" w:rsidRPr="00134A26" w:rsidRDefault="00302BBD" w:rsidP="007B3FC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630B0" w14:textId="77777777" w:rsidR="00302BBD" w:rsidRPr="00134A26" w:rsidRDefault="00302BBD" w:rsidP="007B3FC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68C55" w14:textId="77777777" w:rsidR="00302BBD" w:rsidRPr="00134A26" w:rsidRDefault="00302BBD" w:rsidP="007B3FC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302BBD" w:rsidRPr="00134A26" w14:paraId="44900CF3" w14:textId="77777777" w:rsidTr="007B3FCB">
        <w:trPr>
          <w:trHeight w:val="5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83616" w14:textId="77777777" w:rsidR="00302BBD" w:rsidRPr="00134A26" w:rsidRDefault="00302BBD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FE4CD" w14:textId="77777777" w:rsidR="00302BBD" w:rsidRPr="00134A26" w:rsidRDefault="00302BBD" w:rsidP="007B3FC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95B25" w14:textId="77777777" w:rsidR="00302BBD" w:rsidRPr="00134A26" w:rsidRDefault="00302BBD" w:rsidP="007B3FC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05 (-0.012, 0.022) 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A9001" w14:textId="77777777" w:rsidR="00302BBD" w:rsidRPr="00134A26" w:rsidRDefault="00302BBD" w:rsidP="007B3FC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37 (0.003, 0.070) 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34FFA" w14:textId="77777777" w:rsidR="00302BBD" w:rsidRPr="00134A26" w:rsidRDefault="00302BBD" w:rsidP="007B3FC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12 (-0.003, 0.027) 0.123</w:t>
            </w:r>
          </w:p>
        </w:tc>
      </w:tr>
      <w:tr w:rsidR="00302BBD" w:rsidRPr="00134A26" w14:paraId="11B6C6E8" w14:textId="77777777" w:rsidTr="007B3FCB">
        <w:trPr>
          <w:trHeight w:val="51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4DAC07" w14:textId="77777777" w:rsidR="00302BBD" w:rsidRPr="00134A26" w:rsidRDefault="00302BBD" w:rsidP="007B3FC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D7C01" w14:textId="77777777" w:rsidR="00302BBD" w:rsidRPr="00134A26" w:rsidRDefault="00302BBD" w:rsidP="007B3FC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B2F0B" w14:textId="77777777" w:rsidR="00302BBD" w:rsidRPr="00134A26" w:rsidRDefault="00302BBD" w:rsidP="007B3FC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89C6D" w14:textId="77777777" w:rsidR="00302BBD" w:rsidRPr="00134A26" w:rsidRDefault="00302BBD" w:rsidP="007B3FC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5DCDD" w14:textId="77777777" w:rsidR="00302BBD" w:rsidRPr="00134A26" w:rsidRDefault="00302BBD" w:rsidP="007B3FC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302BBD" w:rsidRPr="00134A26" w14:paraId="030C9323" w14:textId="77777777" w:rsidTr="007B3FCB">
        <w:trPr>
          <w:trHeight w:val="5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F963BC" w14:textId="77777777" w:rsidR="00302BBD" w:rsidRPr="00134A26" w:rsidRDefault="00302BBD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3F8A5" w14:textId="77777777" w:rsidR="00302BBD" w:rsidRPr="00134A26" w:rsidRDefault="00302BBD" w:rsidP="007B3FC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68126" w14:textId="77777777" w:rsidR="00302BBD" w:rsidRPr="00134A26" w:rsidRDefault="00302BBD" w:rsidP="007B3FC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05 (-0.013, 0.023) 0.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552EB" w14:textId="77777777" w:rsidR="00302BBD" w:rsidRPr="00134A26" w:rsidRDefault="00302BBD" w:rsidP="007B3FC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49 (0.011, 0.087) 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AB91D" w14:textId="77777777" w:rsidR="00302BBD" w:rsidRPr="00134A26" w:rsidRDefault="00302BBD" w:rsidP="007B3FC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13 (-0.003, 0.030) 0.108</w:t>
            </w:r>
          </w:p>
        </w:tc>
      </w:tr>
    </w:tbl>
    <w:p w14:paraId="14755419" w14:textId="77777777" w:rsidR="00302BBD" w:rsidRDefault="00302BBD" w:rsidP="00302BBD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4280744" w14:textId="77777777" w:rsidR="00302BBD" w:rsidRPr="00134A26" w:rsidRDefault="00302BBD" w:rsidP="00302BB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34A26">
        <w:rPr>
          <w:rFonts w:ascii="Times New Roman" w:hAnsi="Times New Roman" w:cs="Times New Roman"/>
          <w:sz w:val="20"/>
          <w:szCs w:val="20"/>
        </w:rPr>
        <w:t xml:space="preserve">Data in the table: </w:t>
      </w:r>
      <w:r w:rsidRPr="00134A26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β</w:t>
      </w:r>
      <w:r w:rsidRPr="00134A26">
        <w:rPr>
          <w:rFonts w:ascii="Times New Roman" w:hAnsi="Times New Roman" w:cs="Times New Roman"/>
          <w:sz w:val="20"/>
          <w:szCs w:val="20"/>
        </w:rPr>
        <w:t xml:space="preserve"> (95%CI) </w:t>
      </w:r>
      <w:r w:rsidRPr="00134A2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34A26">
        <w:rPr>
          <w:rFonts w:ascii="Times New Roman" w:hAnsi="Times New Roman" w:cs="Times New Roman"/>
          <w:sz w:val="20"/>
          <w:szCs w:val="20"/>
        </w:rPr>
        <w:t xml:space="preserve">-value, Outcome variable: </w:t>
      </w:r>
      <w:r w:rsidRPr="00134A2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rochanteric BMD</w:t>
      </w:r>
      <w:r w:rsidRPr="00134A26">
        <w:rPr>
          <w:rFonts w:ascii="Times New Roman" w:hAnsi="Times New Roman" w:cs="Times New Roman"/>
          <w:sz w:val="20"/>
          <w:szCs w:val="20"/>
        </w:rPr>
        <w:t xml:space="preserve">, Exposed variables: Diabetes. </w:t>
      </w:r>
    </w:p>
    <w:p w14:paraId="3EABB7C9" w14:textId="77777777" w:rsidR="00302BBD" w:rsidRPr="00134A26" w:rsidRDefault="00302BBD" w:rsidP="00302BB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34A26">
        <w:rPr>
          <w:rFonts w:ascii="Times New Roman" w:eastAsia="微软雅黑" w:hAnsi="Times New Roman" w:cs="Times New Roman"/>
          <w:color w:val="000000"/>
          <w:kern w:val="0"/>
          <w:sz w:val="20"/>
          <w:szCs w:val="20"/>
        </w:rPr>
        <w:t>Model 1</w:t>
      </w:r>
      <w:r w:rsidRPr="00134A26">
        <w:rPr>
          <w:rFonts w:ascii="Times New Roman" w:hAnsi="Times New Roman" w:cs="Times New Roman"/>
          <w:sz w:val="20"/>
          <w:szCs w:val="20"/>
        </w:rPr>
        <w:t xml:space="preserve"> adjusted for age, BMI, hemoglobin, neutrophil, lymphocyte, monocyte, phosphorus and platelet.</w:t>
      </w:r>
    </w:p>
    <w:p w14:paraId="5CB66C11" w14:textId="77777777" w:rsidR="00302BBD" w:rsidRPr="00134A26" w:rsidRDefault="00302BBD" w:rsidP="00302BB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34A26">
        <w:rPr>
          <w:rFonts w:ascii="Times New Roman" w:eastAsia="微软雅黑" w:hAnsi="Times New Roman" w:cs="Times New Roman"/>
          <w:color w:val="000000"/>
          <w:kern w:val="0"/>
          <w:sz w:val="20"/>
          <w:szCs w:val="20"/>
        </w:rPr>
        <w:t xml:space="preserve">Model </w:t>
      </w:r>
      <w:r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</w:rPr>
        <w:t>2</w:t>
      </w:r>
      <w:r w:rsidRPr="00134A26">
        <w:rPr>
          <w:rFonts w:ascii="Times New Roman" w:hAnsi="Times New Roman" w:cs="Times New Roman"/>
          <w:sz w:val="20"/>
          <w:szCs w:val="20"/>
        </w:rPr>
        <w:t xml:space="preserve"> adjusted for age, BMI, lymphocyte, monocyte, phosphorus and platelet.</w:t>
      </w:r>
    </w:p>
    <w:p w14:paraId="5D5C9E0B" w14:textId="77777777" w:rsidR="00302BBD" w:rsidRDefault="00302BBD" w:rsidP="00302BBD">
      <w:pPr>
        <w:spacing w:line="360" w:lineRule="auto"/>
        <w:rPr>
          <w:rFonts w:ascii="Times New Roman" w:eastAsia="微软雅黑" w:hAnsi="Times New Roman" w:cs="Times New Roman"/>
          <w:color w:val="000000"/>
          <w:kern w:val="0"/>
          <w:sz w:val="20"/>
          <w:szCs w:val="20"/>
        </w:rPr>
      </w:pPr>
      <w:r w:rsidRPr="00134A26">
        <w:rPr>
          <w:rFonts w:ascii="Times New Roman" w:eastAsia="微软雅黑" w:hAnsi="Times New Roman" w:cs="Times New Roman"/>
          <w:color w:val="000000"/>
          <w:kern w:val="0"/>
          <w:sz w:val="20"/>
          <w:szCs w:val="20"/>
        </w:rPr>
        <w:t xml:space="preserve">Model </w:t>
      </w:r>
      <w:r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</w:rPr>
        <w:t>3</w:t>
      </w:r>
      <w:r w:rsidRPr="00134A26">
        <w:rPr>
          <w:rFonts w:ascii="Times New Roman" w:hAnsi="Times New Roman" w:cs="Times New Roman"/>
          <w:sz w:val="20"/>
          <w:szCs w:val="20"/>
        </w:rPr>
        <w:t xml:space="preserve"> adjusted for age, BMI, lymphocyte, monocyte, phosphorus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134A26">
        <w:rPr>
          <w:rFonts w:ascii="Times New Roman" w:hAnsi="Times New Roman" w:cs="Times New Roman"/>
          <w:sz w:val="20"/>
          <w:szCs w:val="20"/>
        </w:rPr>
        <w:t xml:space="preserve"> platelet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4B0FA2">
        <w:rPr>
          <w:rFonts w:ascii="Times New Roman" w:hAnsi="Times New Roman" w:cs="Times New Roman"/>
          <w:sz w:val="20"/>
          <w:szCs w:val="20"/>
        </w:rPr>
        <w:t xml:space="preserve"> </w:t>
      </w:r>
      <w:r w:rsidRPr="00134A26">
        <w:rPr>
          <w:rFonts w:ascii="Times New Roman" w:hAnsi="Times New Roman" w:cs="Times New Roman"/>
          <w:sz w:val="20"/>
          <w:szCs w:val="20"/>
        </w:rPr>
        <w:t>BUN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134A26">
        <w:rPr>
          <w:rFonts w:ascii="Times New Roman" w:eastAsia="微软雅黑" w:hAnsi="Times New Roman" w:cs="Times New Roman"/>
          <w:color w:val="000000"/>
          <w:kern w:val="0"/>
          <w:sz w:val="20"/>
          <w:szCs w:val="20"/>
        </w:rPr>
        <w:t>Hypertension</w:t>
      </w:r>
      <w:r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134A26">
        <w:rPr>
          <w:rFonts w:ascii="Times New Roman" w:eastAsia="微软雅黑" w:hAnsi="Times New Roman" w:cs="Times New Roman"/>
          <w:color w:val="000000"/>
          <w:kern w:val="0"/>
          <w:sz w:val="20"/>
          <w:szCs w:val="20"/>
        </w:rPr>
        <w:t>ASA score</w:t>
      </w:r>
      <w:r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</w:rPr>
        <w:t xml:space="preserve"> and CCI</w:t>
      </w:r>
      <w:r w:rsidRPr="00134A26">
        <w:rPr>
          <w:rFonts w:ascii="Times New Roman" w:eastAsia="微软雅黑" w:hAnsi="Times New Roman" w:cs="Times New Roman"/>
          <w:color w:val="000000"/>
          <w:kern w:val="0"/>
          <w:sz w:val="20"/>
          <w:szCs w:val="20"/>
        </w:rPr>
        <w:t xml:space="preserve"> score</w:t>
      </w:r>
      <w:r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</w:rPr>
        <w:t>.</w:t>
      </w:r>
    </w:p>
    <w:p w14:paraId="4527EBFB" w14:textId="77777777" w:rsidR="00302BBD" w:rsidRPr="00134A26" w:rsidRDefault="00302BBD" w:rsidP="00302BBD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34A26">
        <w:rPr>
          <w:rFonts w:ascii="Times New Roman" w:hAnsi="Times New Roman" w:cs="Times New Roman"/>
          <w:sz w:val="20"/>
          <w:szCs w:val="20"/>
        </w:rPr>
        <w:t xml:space="preserve">Abbreviations: BMD, bone mineral density; BMI, body mass index; BUN, </w:t>
      </w:r>
      <w:r w:rsidRPr="00134A26">
        <w:rPr>
          <w:rFonts w:ascii="Times New Roman" w:hAnsi="Times New Roman" w:cs="Times New Roman"/>
          <w:color w:val="000000" w:themeColor="text1"/>
          <w:sz w:val="20"/>
          <w:szCs w:val="20"/>
        </w:rPr>
        <w:t>blood</w:t>
      </w:r>
      <w:r w:rsidRPr="00134A26">
        <w:rPr>
          <w:rFonts w:ascii="Times New Roman" w:hAnsi="Times New Roman" w:cs="Times New Roman"/>
          <w:sz w:val="20"/>
          <w:szCs w:val="20"/>
        </w:rPr>
        <w:t xml:space="preserve"> urea nitrogen; ASA, American Society of Anesthesiologists; CCI, Charlson comorbidity index.</w:t>
      </w:r>
    </w:p>
    <w:bookmarkEnd w:id="0"/>
    <w:p w14:paraId="2794C9D0" w14:textId="77777777" w:rsidR="00302BBD" w:rsidRPr="004B0FA2" w:rsidRDefault="00302BBD" w:rsidP="00302BB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D4DE204" w14:textId="77777777" w:rsidR="00E4085F" w:rsidRPr="00302BBD" w:rsidRDefault="00E4085F">
      <w:pPr>
        <w:rPr>
          <w:rFonts w:hint="eastAsia"/>
        </w:rPr>
      </w:pPr>
    </w:p>
    <w:sectPr w:rsidR="00E4085F" w:rsidRPr="00302B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EFB685" w14:textId="77777777" w:rsidR="005551FD" w:rsidRDefault="005551FD" w:rsidP="00302BBD">
      <w:pPr>
        <w:rPr>
          <w:rFonts w:hint="eastAsia"/>
        </w:rPr>
      </w:pPr>
      <w:r>
        <w:separator/>
      </w:r>
    </w:p>
  </w:endnote>
  <w:endnote w:type="continuationSeparator" w:id="0">
    <w:p w14:paraId="12B7C1C1" w14:textId="77777777" w:rsidR="005551FD" w:rsidRDefault="005551FD" w:rsidP="00302BB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F6E024" w14:textId="77777777" w:rsidR="005551FD" w:rsidRDefault="005551FD" w:rsidP="00302BBD">
      <w:pPr>
        <w:rPr>
          <w:rFonts w:hint="eastAsia"/>
        </w:rPr>
      </w:pPr>
      <w:r>
        <w:separator/>
      </w:r>
    </w:p>
  </w:footnote>
  <w:footnote w:type="continuationSeparator" w:id="0">
    <w:p w14:paraId="1E09E844" w14:textId="77777777" w:rsidR="005551FD" w:rsidRDefault="005551FD" w:rsidP="00302BB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196"/>
    <w:rsid w:val="00154F70"/>
    <w:rsid w:val="00213440"/>
    <w:rsid w:val="00302BBD"/>
    <w:rsid w:val="005551FD"/>
    <w:rsid w:val="00A400B2"/>
    <w:rsid w:val="00D41DB6"/>
    <w:rsid w:val="00E4085F"/>
    <w:rsid w:val="00E44196"/>
    <w:rsid w:val="00E90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736B603-C669-4023-A5F0-3E3E2CC3C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2B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2B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2B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2B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2B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晗 郭</dc:creator>
  <cp:keywords/>
  <dc:description/>
  <cp:lastModifiedBy>少晗 郭</cp:lastModifiedBy>
  <cp:revision>2</cp:revision>
  <dcterms:created xsi:type="dcterms:W3CDTF">2024-11-26T08:59:00Z</dcterms:created>
  <dcterms:modified xsi:type="dcterms:W3CDTF">2024-11-26T08:59:00Z</dcterms:modified>
</cp:coreProperties>
</file>